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861"/>
        <w:gridCol w:w="1728"/>
        <w:gridCol w:w="1555"/>
        <w:gridCol w:w="1555"/>
        <w:gridCol w:w="1324"/>
      </w:tblGrid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TDI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I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5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4,5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.5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6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3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6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4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3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7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5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1)</w:t>
            </w:r>
          </w:p>
        </w:tc>
      </w:tr>
      <w:tr w:rsidR="003E424E" w:rsidRPr="006E37DD" w:rsidTr="00500F97">
        <w:trPr>
          <w:trHeight w:val="636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37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37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4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3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5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6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9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2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5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PP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8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8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2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4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5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8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8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5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2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9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5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6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PP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7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9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9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13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6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4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4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2)</w:t>
            </w:r>
          </w:p>
        </w:tc>
      </w:tr>
      <w:tr w:rsidR="003E424E" w:rsidRPr="006E37DD" w:rsidTr="00500F97">
        <w:trPr>
          <w:trHeight w:val="636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8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2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2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5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2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5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7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4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7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4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3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6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4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2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8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6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1) 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4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9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8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4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11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2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14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PP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2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5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9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3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4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6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3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4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8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2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7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0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8)</w:t>
            </w:r>
          </w:p>
        </w:tc>
      </w:tr>
      <w:tr w:rsidR="003E424E" w:rsidRPr="006E37DD" w:rsidTr="00500F97">
        <w:trPr>
          <w:trHeight w:val="636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4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9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6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3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3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7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9)</w:t>
            </w:r>
          </w:p>
        </w:tc>
      </w:tr>
      <w:tr w:rsidR="003E424E" w:rsidRPr="006E37DD" w:rsidTr="00500F97">
        <w:trPr>
          <w:trHeight w:val="622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lastRenderedPageBreak/>
              <w:t>RR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8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7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0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8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0 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>(13)</w:t>
            </w:r>
          </w:p>
        </w:tc>
      </w:tr>
      <w:tr w:rsidR="003E424E" w:rsidRPr="006E37DD" w:rsidTr="00500F97">
        <w:trPr>
          <w:trHeight w:val="636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</w:pPr>
            <w:r w:rsidRPr="006E37DD">
              <w:rPr>
                <w:rFonts w:ascii="Times New Roman" w:eastAsia="MS Gothic" w:hAnsi="Times New Roman"/>
                <w:b/>
                <w:bCs/>
                <w:sz w:val="24"/>
                <w:szCs w:val="24"/>
                <w:lang w:val="en-US"/>
              </w:rPr>
              <w:t>PPM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9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3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E424E" w:rsidRPr="006E37DD" w:rsidRDefault="003E424E" w:rsidP="00500F9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7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  <w:r w:rsidRPr="006E37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)</w:t>
            </w:r>
          </w:p>
        </w:tc>
      </w:tr>
    </w:tbl>
    <w:p w:rsidR="00973CAC" w:rsidRDefault="00973CAC">
      <w:bookmarkStart w:id="0" w:name="_GoBack"/>
      <w:bookmarkEnd w:id="0"/>
    </w:p>
    <w:sectPr w:rsidR="00973C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24E"/>
    <w:rsid w:val="00081312"/>
    <w:rsid w:val="003E424E"/>
    <w:rsid w:val="008E353E"/>
    <w:rsid w:val="0097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706DC9-5FA1-43E7-873E-FA75F3D8A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424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Felix</dc:creator>
  <cp:keywords/>
  <dc:description/>
  <cp:lastModifiedBy>Schmidt, Felix</cp:lastModifiedBy>
  <cp:revision>1</cp:revision>
  <dcterms:created xsi:type="dcterms:W3CDTF">2017-01-13T08:54:00Z</dcterms:created>
  <dcterms:modified xsi:type="dcterms:W3CDTF">2017-01-13T08:54:00Z</dcterms:modified>
</cp:coreProperties>
</file>